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76BCE" w14:textId="55C6F2DD" w:rsidR="00A13755" w:rsidRDefault="00C43BC3">
      <w:r>
        <w:rPr>
          <w:rFonts w:hint="eastAsia"/>
        </w:rPr>
        <w:t>D</w:t>
      </w:r>
      <w:bookmarkStart w:id="0" w:name="_GoBack"/>
      <w:bookmarkEnd w:id="0"/>
      <w:r w:rsidR="00D23DD8">
        <w:rPr>
          <w:rFonts w:hint="eastAsia"/>
        </w:rPr>
        <w:t>etailed patients</w:t>
      </w:r>
      <w:r w:rsidR="00D23DD8">
        <w:t>’</w:t>
      </w:r>
      <w:r w:rsidR="00D23DD8">
        <w:rPr>
          <w:rFonts w:hint="eastAsia"/>
        </w:rPr>
        <w:t xml:space="preserve"> information</w:t>
      </w:r>
    </w:p>
    <w:tbl>
      <w:tblPr>
        <w:tblW w:w="1560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82"/>
        <w:gridCol w:w="567"/>
        <w:gridCol w:w="851"/>
        <w:gridCol w:w="709"/>
        <w:gridCol w:w="708"/>
        <w:gridCol w:w="1560"/>
        <w:gridCol w:w="992"/>
        <w:gridCol w:w="1276"/>
        <w:gridCol w:w="1134"/>
        <w:gridCol w:w="1559"/>
        <w:gridCol w:w="1417"/>
        <w:gridCol w:w="1418"/>
        <w:gridCol w:w="1417"/>
        <w:gridCol w:w="1418"/>
      </w:tblGrid>
      <w:tr w:rsidR="00B935A4" w:rsidRPr="00B935A4" w14:paraId="0FF35565" w14:textId="77777777" w:rsidTr="00B935A4">
        <w:trPr>
          <w:trHeight w:val="1200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DA02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5409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age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B036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gende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F0CA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side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5CC1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BM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2A11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duration</w:t>
            </w:r>
            <w:proofErr w:type="gramEnd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 of symptoms,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B8F9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ankle</w:t>
            </w:r>
            <w:proofErr w:type="gramEnd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 sprain hist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0FE6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ollow</w:t>
            </w:r>
            <w:proofErr w:type="gramEnd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-up time,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BBD9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calcaneal</w:t>
            </w:r>
            <w:proofErr w:type="gramEnd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 osteotom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5D28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lateral</w:t>
            </w:r>
            <w:proofErr w:type="gramEnd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 ligament reconstru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9679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preoperative</w:t>
            </w:r>
            <w:proofErr w:type="gramEnd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 TT angle,de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9008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postoperative</w:t>
            </w:r>
            <w:proofErr w:type="gramEnd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 TT angle,de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6E722" w14:textId="7CC6B9E1" w:rsidR="00E22D92" w:rsidRPr="00B935A4" w:rsidRDefault="00B935A4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>
              <w:rPr>
                <w:rFonts w:ascii="宋体" w:eastAsia="宋体" w:hAnsi="宋体" w:cs="Times New Roman" w:hint="eastAsia"/>
                <w:kern w:val="0"/>
                <w:sz w:val="18"/>
              </w:rPr>
              <w:t>preoperativ</w:t>
            </w:r>
            <w:r w:rsidR="00E22D92"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e VAS scor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DC8F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proofErr w:type="gramStart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postoperative</w:t>
            </w:r>
            <w:proofErr w:type="gramEnd"/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 VAS score</w:t>
            </w:r>
          </w:p>
        </w:tc>
      </w:tr>
      <w:tr w:rsidR="00B935A4" w:rsidRPr="00B935A4" w14:paraId="4BFF7D32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B6D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3ED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751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26A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C85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5.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103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DAF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84F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7B3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7AE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5AF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1.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AE8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.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D04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E55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0</w:t>
            </w:r>
          </w:p>
        </w:tc>
      </w:tr>
      <w:tr w:rsidR="00B935A4" w:rsidRPr="00B935A4" w14:paraId="163FD6E7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B64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078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AD4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FBA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10C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31.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77A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378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51C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F74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B97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6BF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1.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AD9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8.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3EA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0FC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</w:t>
            </w:r>
          </w:p>
        </w:tc>
      </w:tr>
      <w:tr w:rsidR="00B935A4" w:rsidRPr="00B935A4" w14:paraId="5B5FB7AB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29B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59F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63C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67B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CDA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4.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1DA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3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0F5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B3B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BDF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2BD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836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5.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7A4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.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0BD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A9C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0</w:t>
            </w:r>
          </w:p>
        </w:tc>
      </w:tr>
      <w:tr w:rsidR="00B935A4" w:rsidRPr="00B935A4" w14:paraId="696A9B42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F17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391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F2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91E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337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4.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240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877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FFC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5DF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9D5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4A8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9.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DA9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.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7EB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C38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2</w:t>
            </w:r>
          </w:p>
        </w:tc>
      </w:tr>
      <w:tr w:rsidR="00B935A4" w:rsidRPr="00B935A4" w14:paraId="476C35FA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19E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88F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4CD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972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15E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4.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0B4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3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336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C2E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09(TA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E2E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24A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4D7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4.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F78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8.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3CE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46C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</w:t>
            </w:r>
          </w:p>
        </w:tc>
      </w:tr>
      <w:tr w:rsidR="00B935A4" w:rsidRPr="00B935A4" w14:paraId="61FBBEB5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85D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A67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54D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9BF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C3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8.3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092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498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64C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668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593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321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7.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117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.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21E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519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0</w:t>
            </w:r>
          </w:p>
        </w:tc>
      </w:tr>
      <w:tr w:rsidR="00B935A4" w:rsidRPr="00B935A4" w14:paraId="1339DF6D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101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9F7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732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E64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16D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9.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1E0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F04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7F5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817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DAA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927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2.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53E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1.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27C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CB6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</w:t>
            </w:r>
          </w:p>
        </w:tc>
      </w:tr>
      <w:tr w:rsidR="00B935A4" w:rsidRPr="00B935A4" w14:paraId="5AE090CB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042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5FC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728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98D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091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1.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045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4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161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391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A93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04A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CB7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9.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838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5.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BB5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F42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</w:t>
            </w:r>
          </w:p>
        </w:tc>
      </w:tr>
      <w:tr w:rsidR="00B935A4" w:rsidRPr="00B935A4" w14:paraId="62B7651F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B0C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DE3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E40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F11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74D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3.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320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238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0A3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034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803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D99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9.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F36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8.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F6C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54B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3</w:t>
            </w:r>
          </w:p>
        </w:tc>
      </w:tr>
      <w:tr w:rsidR="00B935A4" w:rsidRPr="00B935A4" w14:paraId="71B16297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324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835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821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91F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6FA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5.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295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3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9F4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BC5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FCF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4B0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329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4.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DB9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ED7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143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</w:t>
            </w:r>
          </w:p>
        </w:tc>
      </w:tr>
      <w:tr w:rsidR="00B935A4" w:rsidRPr="00B935A4" w14:paraId="65880CCD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336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4D6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ADA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901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0F8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1.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D4C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AFD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80A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AE6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804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16D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8.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0A8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2.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91E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F3C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</w:t>
            </w:r>
          </w:p>
        </w:tc>
      </w:tr>
      <w:tr w:rsidR="00B935A4" w:rsidRPr="00B935A4" w14:paraId="28218C33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FEA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E88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E5D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AF5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747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4.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4EA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EFB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AB3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D4A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516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C4F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9.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F41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.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78E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4DB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3</w:t>
            </w:r>
          </w:p>
        </w:tc>
      </w:tr>
      <w:tr w:rsidR="00B935A4" w:rsidRPr="00B935A4" w14:paraId="3A8A55FE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39C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321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F83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273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F1E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5.7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F5B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B85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A37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D96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21F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2F1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3.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52D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7.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882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F54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</w:t>
            </w:r>
          </w:p>
        </w:tc>
      </w:tr>
      <w:tr w:rsidR="00B935A4" w:rsidRPr="00B935A4" w14:paraId="00C0041B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BE8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6FEF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EF20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7391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6766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5.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8629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4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A542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4EB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2BA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89F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B7B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2.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283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4.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A0A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D1A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</w:t>
            </w:r>
          </w:p>
        </w:tc>
      </w:tr>
      <w:tr w:rsidR="00B935A4" w:rsidRPr="00B935A4" w14:paraId="4B66B367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218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07D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B99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D02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731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5.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09C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2D3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CF4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B6E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C3E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8F8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1.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843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.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043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CFE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</w:t>
            </w:r>
          </w:p>
        </w:tc>
      </w:tr>
      <w:tr w:rsidR="00B935A4" w:rsidRPr="00B935A4" w14:paraId="7C029C8C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5D5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F0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AD9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05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9C2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3.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76E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997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2A2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A50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0AC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838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0.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C3D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.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EB9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B2D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3</w:t>
            </w:r>
          </w:p>
        </w:tc>
      </w:tr>
      <w:tr w:rsidR="00B935A4" w:rsidRPr="00B935A4" w14:paraId="53269372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9AC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77C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923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078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7A7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33.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598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826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CA7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CB9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4F5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C7D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2.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69A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.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71D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7CC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0</w:t>
            </w:r>
          </w:p>
        </w:tc>
      </w:tr>
      <w:tr w:rsidR="00B935A4" w:rsidRPr="00B935A4" w14:paraId="33DA0E3C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677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EF8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65C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C18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5FC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3.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676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BBE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4C8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DF6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AF7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266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8.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CDE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7.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155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FB2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2</w:t>
            </w:r>
          </w:p>
        </w:tc>
      </w:tr>
      <w:tr w:rsidR="00B935A4" w:rsidRPr="00B935A4" w14:paraId="6A33265B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E73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230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E642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465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8C0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3.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2EF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36E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2BA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992B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A9E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3EB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5.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C71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5.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BA4A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946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3</w:t>
            </w:r>
          </w:p>
        </w:tc>
      </w:tr>
      <w:tr w:rsidR="00B935A4" w:rsidRPr="00B935A4" w14:paraId="36A7171C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635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411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01D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8433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40C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5.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677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4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EB0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813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912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D9F7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AD2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4.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660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0.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C388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F999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0</w:t>
            </w:r>
          </w:p>
        </w:tc>
      </w:tr>
      <w:tr w:rsidR="00B935A4" w:rsidRPr="00B935A4" w14:paraId="6680FF6C" w14:textId="77777777" w:rsidTr="00B935A4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4D5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BC1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C4BC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211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0D95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4.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ED5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4ED1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AB0D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E6C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CD44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57F0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10.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486F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 xml:space="preserve">2.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B7A6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0F4E" w14:textId="77777777" w:rsidR="00E22D92" w:rsidRPr="00B935A4" w:rsidRDefault="00E22D92" w:rsidP="00E22D92">
            <w:pPr>
              <w:widowControl/>
              <w:jc w:val="center"/>
              <w:rPr>
                <w:rFonts w:ascii="宋体" w:eastAsia="宋体" w:hAnsi="宋体" w:cs="Times New Roman"/>
                <w:kern w:val="0"/>
                <w:sz w:val="18"/>
              </w:rPr>
            </w:pPr>
            <w:r w:rsidRPr="00B935A4">
              <w:rPr>
                <w:rFonts w:ascii="宋体" w:eastAsia="宋体" w:hAnsi="宋体" w:cs="Times New Roman" w:hint="eastAsia"/>
                <w:kern w:val="0"/>
                <w:sz w:val="18"/>
              </w:rPr>
              <w:t>2</w:t>
            </w:r>
          </w:p>
        </w:tc>
      </w:tr>
    </w:tbl>
    <w:p w14:paraId="19AB7014" w14:textId="77777777" w:rsidR="00047A46" w:rsidRDefault="00047A46" w:rsidP="00047A46">
      <w:pPr>
        <w:jc w:val="left"/>
      </w:pPr>
    </w:p>
    <w:p w14:paraId="4108653C" w14:textId="77777777" w:rsidR="00AC44E6" w:rsidRDefault="00AC44E6"/>
    <w:sectPr w:rsidR="00AC44E6" w:rsidSect="00D23DD8">
      <w:pgSz w:w="20160" w:h="12240" w:orient="landscape"/>
      <w:pgMar w:top="340" w:right="567" w:bottom="340" w:left="56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E92"/>
    <w:rsid w:val="00047A46"/>
    <w:rsid w:val="00195A07"/>
    <w:rsid w:val="001D51B9"/>
    <w:rsid w:val="005A5C47"/>
    <w:rsid w:val="007C0E99"/>
    <w:rsid w:val="00A13755"/>
    <w:rsid w:val="00AC44E6"/>
    <w:rsid w:val="00B60D22"/>
    <w:rsid w:val="00B935A4"/>
    <w:rsid w:val="00C43BC3"/>
    <w:rsid w:val="00D23DD8"/>
    <w:rsid w:val="00E22D92"/>
    <w:rsid w:val="00ED4E92"/>
    <w:rsid w:val="00F4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8E22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47A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047A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47A4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047A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8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2</Words>
  <Characters>1039</Characters>
  <Application>Microsoft Macintosh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徐</dc:creator>
  <cp:keywords/>
  <dc:description/>
  <cp:lastModifiedBy>阳 徐</cp:lastModifiedBy>
  <cp:revision>12</cp:revision>
  <dcterms:created xsi:type="dcterms:W3CDTF">2018-09-08T08:51:00Z</dcterms:created>
  <dcterms:modified xsi:type="dcterms:W3CDTF">2018-12-24T14:05:00Z</dcterms:modified>
</cp:coreProperties>
</file>